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7841A" w14:textId="77777777" w:rsidR="008B79A3" w:rsidRPr="008B79A3" w:rsidRDefault="008B79A3" w:rsidP="008B79A3">
      <w:r w:rsidRPr="008B79A3">
        <w:rPr>
          <w:b/>
          <w:bCs/>
        </w:rPr>
        <w:t>Table S1</w:t>
      </w:r>
      <w:r w:rsidRPr="008B79A3">
        <w:t> Details of Mouse qPCR primer sequences.</w:t>
      </w:r>
    </w:p>
    <w:tbl>
      <w:tblPr>
        <w:tblW w:w="8355" w:type="dxa"/>
        <w:tblCellMar>
          <w:top w:w="70" w:type="dxa"/>
          <w:left w:w="70" w:type="dxa"/>
          <w:bottom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2223"/>
        <w:gridCol w:w="4526"/>
      </w:tblGrid>
      <w:tr w:rsidR="008B79A3" w:rsidRPr="008B79A3" w14:paraId="48487568" w14:textId="77777777"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3A7F8" w14:textId="77777777" w:rsidR="008B79A3" w:rsidRPr="008B79A3" w:rsidRDefault="008B79A3" w:rsidP="008B79A3">
            <w:r w:rsidRPr="008B79A3">
              <w:t>Gene symbol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FBCB9" w14:textId="77777777" w:rsidR="008B79A3" w:rsidRPr="008B79A3" w:rsidRDefault="008B79A3" w:rsidP="008B79A3">
            <w:r w:rsidRPr="008B79A3">
              <w:br/>
            </w:r>
          </w:p>
        </w:tc>
        <w:tc>
          <w:tcPr>
            <w:tcW w:w="418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7C0B3" w14:textId="77777777" w:rsidR="008B79A3" w:rsidRPr="008B79A3" w:rsidRDefault="008B79A3" w:rsidP="008B79A3">
            <w:r w:rsidRPr="008B79A3">
              <w:t>Primer sequence</w:t>
            </w:r>
          </w:p>
        </w:tc>
      </w:tr>
      <w:tr w:rsidR="008B79A3" w:rsidRPr="008B79A3" w14:paraId="15A26A02" w14:textId="77777777">
        <w:tc>
          <w:tcPr>
            <w:tcW w:w="148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D0394" w14:textId="77777777" w:rsidR="008B79A3" w:rsidRPr="008B79A3" w:rsidRDefault="008B79A3" w:rsidP="008B79A3">
            <w:r w:rsidRPr="008B79A3">
              <w:t>NQO1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F14B7" w14:textId="77777777" w:rsidR="008B79A3" w:rsidRPr="008B79A3" w:rsidRDefault="008B79A3" w:rsidP="008B79A3">
            <w:r w:rsidRPr="008B79A3">
              <w:t>Forward primer</w:t>
            </w:r>
          </w:p>
        </w:tc>
        <w:tc>
          <w:tcPr>
            <w:tcW w:w="418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A830D" w14:textId="77777777" w:rsidR="008B79A3" w:rsidRPr="008B79A3" w:rsidRDefault="008B79A3" w:rsidP="008B79A3">
            <w:r w:rsidRPr="008B79A3">
              <w:t>5′- GAGAAGAGCCCTGATTGT-3′</w:t>
            </w:r>
          </w:p>
        </w:tc>
      </w:tr>
      <w:tr w:rsidR="008B79A3" w:rsidRPr="008B79A3" w14:paraId="174B3133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991F1" w14:textId="77777777" w:rsidR="008B79A3" w:rsidRPr="008B79A3" w:rsidRDefault="008B79A3" w:rsidP="008B79A3">
            <w:r w:rsidRPr="008B79A3">
              <w:br/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07B67" w14:textId="77777777" w:rsidR="008B79A3" w:rsidRPr="008B79A3" w:rsidRDefault="008B79A3" w:rsidP="008B79A3">
            <w:r w:rsidRPr="008B79A3">
              <w:t>Reverse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B08BD" w14:textId="77777777" w:rsidR="008B79A3" w:rsidRPr="008B79A3" w:rsidRDefault="008B79A3" w:rsidP="008B79A3">
            <w:proofErr w:type="gramStart"/>
            <w:r w:rsidRPr="008B79A3">
              <w:t>5′-</w:t>
            </w:r>
            <w:proofErr w:type="gramEnd"/>
            <w:r w:rsidRPr="008B79A3">
              <w:t xml:space="preserve"> AAAGGACCGTTGTCGTAC-3′</w:t>
            </w:r>
          </w:p>
        </w:tc>
      </w:tr>
      <w:tr w:rsidR="008B79A3" w:rsidRPr="008B79A3" w14:paraId="1B1A61EE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B32CA" w14:textId="77777777" w:rsidR="008B79A3" w:rsidRPr="008B79A3" w:rsidRDefault="008B79A3" w:rsidP="008B79A3">
            <w:r w:rsidRPr="008B79A3">
              <w:t>NRF2</w:t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8513D" w14:textId="77777777" w:rsidR="008B79A3" w:rsidRPr="008B79A3" w:rsidRDefault="008B79A3" w:rsidP="008B79A3">
            <w:r w:rsidRPr="008B79A3">
              <w:t>Forward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1738B" w14:textId="77777777" w:rsidR="008B79A3" w:rsidRPr="008B79A3" w:rsidRDefault="008B79A3" w:rsidP="008B79A3">
            <w:r w:rsidRPr="008B79A3">
              <w:t>5′- AAAGCACAGCCAGCACATTC-3′</w:t>
            </w:r>
          </w:p>
        </w:tc>
      </w:tr>
      <w:tr w:rsidR="008B79A3" w:rsidRPr="008B79A3" w14:paraId="1729CF57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BB768" w14:textId="77777777" w:rsidR="008B79A3" w:rsidRPr="008B79A3" w:rsidRDefault="008B79A3" w:rsidP="008B79A3">
            <w:r w:rsidRPr="008B79A3">
              <w:br/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809B7" w14:textId="77777777" w:rsidR="008B79A3" w:rsidRPr="008B79A3" w:rsidRDefault="008B79A3" w:rsidP="008B79A3">
            <w:r w:rsidRPr="008B79A3">
              <w:t>Reverse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991C3" w14:textId="77777777" w:rsidR="008B79A3" w:rsidRPr="008B79A3" w:rsidRDefault="008B79A3" w:rsidP="008B79A3">
            <w:proofErr w:type="gramStart"/>
            <w:r w:rsidRPr="008B79A3">
              <w:t>5′-</w:t>
            </w:r>
            <w:proofErr w:type="gramEnd"/>
            <w:r w:rsidRPr="008B79A3">
              <w:t>T GGGATTCACGCATAGGAGCA-3′</w:t>
            </w:r>
          </w:p>
        </w:tc>
      </w:tr>
      <w:tr w:rsidR="008B79A3" w:rsidRPr="008B79A3" w14:paraId="5B98A1DF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40CDB" w14:textId="77777777" w:rsidR="008B79A3" w:rsidRPr="008B79A3" w:rsidRDefault="008B79A3" w:rsidP="008B79A3">
            <w:r w:rsidRPr="008B79A3">
              <w:t>HO-1</w:t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DF5A4" w14:textId="77777777" w:rsidR="008B79A3" w:rsidRPr="008B79A3" w:rsidRDefault="008B79A3" w:rsidP="008B79A3">
            <w:r w:rsidRPr="008B79A3">
              <w:t>Forward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56461" w14:textId="77777777" w:rsidR="008B79A3" w:rsidRPr="008B79A3" w:rsidRDefault="008B79A3" w:rsidP="008B79A3">
            <w:r w:rsidRPr="008B79A3">
              <w:t>5′- CAGAACCCAGTCTATGCCCC-3′</w:t>
            </w:r>
          </w:p>
        </w:tc>
      </w:tr>
      <w:tr w:rsidR="008B79A3" w:rsidRPr="008B79A3" w14:paraId="525CBC99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6D08A" w14:textId="77777777" w:rsidR="008B79A3" w:rsidRPr="008B79A3" w:rsidRDefault="008B79A3" w:rsidP="008B79A3">
            <w:r w:rsidRPr="008B79A3">
              <w:br/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B0086" w14:textId="77777777" w:rsidR="008B79A3" w:rsidRPr="008B79A3" w:rsidRDefault="008B79A3" w:rsidP="008B79A3">
            <w:r w:rsidRPr="008B79A3">
              <w:t>Reverse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FC59C" w14:textId="77777777" w:rsidR="008B79A3" w:rsidRPr="008B79A3" w:rsidRDefault="008B79A3" w:rsidP="008B79A3">
            <w:proofErr w:type="gramStart"/>
            <w:r w:rsidRPr="008B79A3">
              <w:t>5′-</w:t>
            </w:r>
            <w:proofErr w:type="gramEnd"/>
            <w:r w:rsidRPr="008B79A3">
              <w:t xml:space="preserve"> GTGAGGCCCATACCAGAAGG-3′</w:t>
            </w:r>
          </w:p>
        </w:tc>
      </w:tr>
      <w:tr w:rsidR="008B79A3" w:rsidRPr="008B79A3" w14:paraId="06D0BF39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C2BFF" w14:textId="77777777" w:rsidR="008B79A3" w:rsidRPr="008B79A3" w:rsidRDefault="008B79A3" w:rsidP="008B79A3">
            <w:r w:rsidRPr="008B79A3">
              <w:t>SOD2</w:t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0BD7D" w14:textId="77777777" w:rsidR="008B79A3" w:rsidRPr="008B79A3" w:rsidRDefault="008B79A3" w:rsidP="008B79A3">
            <w:r w:rsidRPr="008B79A3">
              <w:t>Forward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234CF" w14:textId="77777777" w:rsidR="008B79A3" w:rsidRPr="008B79A3" w:rsidRDefault="008B79A3" w:rsidP="008B79A3">
            <w:r w:rsidRPr="008B79A3">
              <w:t>5′- TGTGACTGCTGGAAAGGACG-3′</w:t>
            </w:r>
          </w:p>
        </w:tc>
      </w:tr>
      <w:tr w:rsidR="008B79A3" w:rsidRPr="008B79A3" w14:paraId="3371A80B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48EE7" w14:textId="77777777" w:rsidR="008B79A3" w:rsidRPr="008B79A3" w:rsidRDefault="008B79A3" w:rsidP="008B79A3">
            <w:r w:rsidRPr="008B79A3">
              <w:br/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AF94E" w14:textId="77777777" w:rsidR="008B79A3" w:rsidRPr="008B79A3" w:rsidRDefault="008B79A3" w:rsidP="008B79A3">
            <w:r w:rsidRPr="008B79A3">
              <w:t>Reverse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AE075" w14:textId="77777777" w:rsidR="008B79A3" w:rsidRPr="008B79A3" w:rsidRDefault="008B79A3" w:rsidP="008B79A3">
            <w:r w:rsidRPr="008B79A3">
              <w:t>5′- ATCCCAATCACTCCACAGGC-3′</w:t>
            </w:r>
          </w:p>
        </w:tc>
      </w:tr>
      <w:tr w:rsidR="008B79A3" w:rsidRPr="008B79A3" w14:paraId="05DE1607" w14:textId="77777777"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88909" w14:textId="77777777" w:rsidR="008B79A3" w:rsidRPr="008B79A3" w:rsidRDefault="008B79A3" w:rsidP="008B79A3">
            <w:r w:rsidRPr="008B79A3">
              <w:t>GAPDH</w:t>
            </w:r>
          </w:p>
        </w:tc>
        <w:tc>
          <w:tcPr>
            <w:tcW w:w="20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DEC58" w14:textId="77777777" w:rsidR="008B79A3" w:rsidRPr="008B79A3" w:rsidRDefault="008B79A3" w:rsidP="008B79A3">
            <w:r w:rsidRPr="008B79A3">
              <w:t>Forward primer</w:t>
            </w:r>
          </w:p>
        </w:tc>
        <w:tc>
          <w:tcPr>
            <w:tcW w:w="4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0D027" w14:textId="77777777" w:rsidR="008B79A3" w:rsidRPr="008B79A3" w:rsidRDefault="008B79A3" w:rsidP="008B79A3">
            <w:r w:rsidRPr="008B79A3">
              <w:t>5′- TGTTTCCTCGTCCCGTAG-3′</w:t>
            </w:r>
          </w:p>
        </w:tc>
      </w:tr>
      <w:tr w:rsidR="008B79A3" w:rsidRPr="008B79A3" w14:paraId="35EB33EE" w14:textId="77777777">
        <w:tc>
          <w:tcPr>
            <w:tcW w:w="1485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FC451" w14:textId="77777777" w:rsidR="008B79A3" w:rsidRPr="008B79A3" w:rsidRDefault="008B79A3" w:rsidP="008B79A3">
            <w:r w:rsidRPr="008B79A3">
              <w:br/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B1AFE" w14:textId="77777777" w:rsidR="008B79A3" w:rsidRPr="008B79A3" w:rsidRDefault="008B79A3" w:rsidP="008B79A3">
            <w:r w:rsidRPr="008B79A3">
              <w:t>Reverse primer</w:t>
            </w:r>
          </w:p>
        </w:tc>
        <w:tc>
          <w:tcPr>
            <w:tcW w:w="4185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78BCF" w14:textId="77777777" w:rsidR="008B79A3" w:rsidRPr="008B79A3" w:rsidRDefault="008B79A3" w:rsidP="008B79A3">
            <w:r w:rsidRPr="008B79A3">
              <w:t>5′- CAATCTCCACTTTGCCACT-3′</w:t>
            </w:r>
          </w:p>
        </w:tc>
      </w:tr>
    </w:tbl>
    <w:p w14:paraId="56AABCB5" w14:textId="77777777" w:rsidR="003C1F17" w:rsidRDefault="003C1F17"/>
    <w:p w14:paraId="3EB7508D" w14:textId="77777777" w:rsidR="008B79A3" w:rsidRDefault="008B79A3"/>
    <w:p w14:paraId="13BAF21F" w14:textId="77777777" w:rsidR="008B79A3" w:rsidRPr="008B79A3" w:rsidRDefault="008B79A3" w:rsidP="008B79A3">
      <w:r w:rsidRPr="008B79A3">
        <w:rPr>
          <w:b/>
          <w:bCs/>
        </w:rPr>
        <w:t>Table S2</w:t>
      </w:r>
      <w:r w:rsidRPr="008B79A3">
        <w:t> Immunohistochemistry (IHC) and Western blot (WB) antibodies</w:t>
      </w:r>
    </w:p>
    <w:tbl>
      <w:tblPr>
        <w:tblW w:w="8625" w:type="dxa"/>
        <w:tblCellMar>
          <w:top w:w="70" w:type="dxa"/>
          <w:left w:w="70" w:type="dxa"/>
          <w:bottom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3972"/>
        <w:gridCol w:w="3356"/>
      </w:tblGrid>
      <w:tr w:rsidR="008B79A3" w:rsidRPr="008B79A3" w14:paraId="0961C9A1" w14:textId="77777777">
        <w:trPr>
          <w:trHeight w:val="15"/>
        </w:trPr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74BBC" w14:textId="77777777" w:rsidR="008B79A3" w:rsidRPr="008B79A3" w:rsidRDefault="008B79A3" w:rsidP="008B79A3">
            <w:r w:rsidRPr="008B79A3">
              <w:t>Antibody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10ED1" w14:textId="77777777" w:rsidR="008B79A3" w:rsidRPr="008B79A3" w:rsidRDefault="008B79A3" w:rsidP="008B79A3">
            <w:r w:rsidRPr="008B79A3">
              <w:t>Catalog number and company</w:t>
            </w:r>
          </w:p>
        </w:tc>
        <w:tc>
          <w:tcPr>
            <w:tcW w:w="310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21F25" w14:textId="77777777" w:rsidR="008B79A3" w:rsidRPr="008B79A3" w:rsidRDefault="008B79A3" w:rsidP="008B79A3">
            <w:r w:rsidRPr="008B79A3">
              <w:t>Dilution</w:t>
            </w:r>
          </w:p>
        </w:tc>
      </w:tr>
      <w:tr w:rsidR="008B79A3" w:rsidRPr="008B79A3" w14:paraId="065A08C3" w14:textId="77777777">
        <w:trPr>
          <w:trHeight w:val="30"/>
        </w:trPr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0CA48" w14:textId="77777777" w:rsidR="008B79A3" w:rsidRPr="008B79A3" w:rsidRDefault="008B79A3" w:rsidP="008B79A3">
            <w:r w:rsidRPr="008B79A3">
              <w:t>NRF2</w:t>
            </w:r>
          </w:p>
        </w:tc>
        <w:tc>
          <w:tcPr>
            <w:tcW w:w="36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CE6BF" w14:textId="77777777" w:rsidR="008B79A3" w:rsidRPr="008B79A3" w:rsidRDefault="008B79A3" w:rsidP="008B79A3">
            <w:r w:rsidRPr="008B79A3">
              <w:t># ab76026 (Abcam)</w:t>
            </w:r>
          </w:p>
        </w:tc>
        <w:tc>
          <w:tcPr>
            <w:tcW w:w="31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D2F3D" w14:textId="77777777" w:rsidR="008B79A3" w:rsidRPr="008B79A3" w:rsidRDefault="008B79A3" w:rsidP="008B79A3">
            <w:r w:rsidRPr="008B79A3">
              <w:t>IHC 1:100; WB 1:1000</w:t>
            </w:r>
          </w:p>
        </w:tc>
      </w:tr>
      <w:tr w:rsidR="008B79A3" w:rsidRPr="008B79A3" w14:paraId="5396A51C" w14:textId="77777777">
        <w:trPr>
          <w:trHeight w:val="30"/>
        </w:trPr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ECCE6" w14:textId="77777777" w:rsidR="008B79A3" w:rsidRPr="008B79A3" w:rsidRDefault="008B79A3" w:rsidP="008B79A3">
            <w:r w:rsidRPr="008B79A3">
              <w:t>VEGFA</w:t>
            </w:r>
          </w:p>
        </w:tc>
        <w:tc>
          <w:tcPr>
            <w:tcW w:w="36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765E7" w14:textId="77777777" w:rsidR="008B79A3" w:rsidRPr="008B79A3" w:rsidRDefault="008B79A3" w:rsidP="008B79A3">
            <w:r w:rsidRPr="008B79A3">
              <w:t># ab46154(</w:t>
            </w:r>
            <w:proofErr w:type="spellStart"/>
            <w:r w:rsidRPr="008B79A3">
              <w:t>abcam</w:t>
            </w:r>
            <w:proofErr w:type="spellEnd"/>
            <w:r w:rsidRPr="008B79A3">
              <w:t>)</w:t>
            </w:r>
          </w:p>
        </w:tc>
        <w:tc>
          <w:tcPr>
            <w:tcW w:w="31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D1A4B" w14:textId="77777777" w:rsidR="008B79A3" w:rsidRPr="008B79A3" w:rsidRDefault="008B79A3" w:rsidP="008B79A3">
            <w:r w:rsidRPr="008B79A3">
              <w:t>IHC 1:100; WB 1:1000</w:t>
            </w:r>
          </w:p>
        </w:tc>
      </w:tr>
      <w:tr w:rsidR="008B79A3" w:rsidRPr="008B79A3" w14:paraId="5F6907DD" w14:textId="77777777">
        <w:trPr>
          <w:trHeight w:val="30"/>
        </w:trPr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8F25F" w14:textId="77777777" w:rsidR="008B79A3" w:rsidRPr="008B79A3" w:rsidRDefault="008B79A3" w:rsidP="008B79A3">
            <w:r w:rsidRPr="008B79A3">
              <w:t>HO-1</w:t>
            </w:r>
          </w:p>
        </w:tc>
        <w:tc>
          <w:tcPr>
            <w:tcW w:w="36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70020" w14:textId="77777777" w:rsidR="008B79A3" w:rsidRPr="008B79A3" w:rsidRDefault="008B79A3" w:rsidP="008B79A3">
            <w:r w:rsidRPr="008B79A3">
              <w:t># 690002(</w:t>
            </w:r>
            <w:proofErr w:type="spellStart"/>
            <w:r w:rsidRPr="008B79A3">
              <w:t>zenbio</w:t>
            </w:r>
            <w:proofErr w:type="spellEnd"/>
            <w:r w:rsidRPr="008B79A3">
              <w:t>)</w:t>
            </w:r>
          </w:p>
        </w:tc>
        <w:tc>
          <w:tcPr>
            <w:tcW w:w="31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CAEC1" w14:textId="77777777" w:rsidR="008B79A3" w:rsidRPr="008B79A3" w:rsidRDefault="008B79A3" w:rsidP="008B79A3">
            <w:r w:rsidRPr="008B79A3">
              <w:t>IHC 1:100; WB 1:1000</w:t>
            </w:r>
          </w:p>
        </w:tc>
      </w:tr>
      <w:tr w:rsidR="008B79A3" w:rsidRPr="008B79A3" w14:paraId="38CEF0A6" w14:textId="77777777">
        <w:trPr>
          <w:trHeight w:val="30"/>
        </w:trPr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F9CC0" w14:textId="77777777" w:rsidR="008B79A3" w:rsidRPr="008B79A3" w:rsidRDefault="008B79A3" w:rsidP="008B79A3">
            <w:r w:rsidRPr="008B79A3">
              <w:t>SOD2</w:t>
            </w:r>
          </w:p>
        </w:tc>
        <w:tc>
          <w:tcPr>
            <w:tcW w:w="36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D4810" w14:textId="77777777" w:rsidR="008B79A3" w:rsidRPr="008B79A3" w:rsidRDefault="008B79A3" w:rsidP="008B79A3">
            <w:r w:rsidRPr="008B79A3">
              <w:t># R30160(</w:t>
            </w:r>
            <w:proofErr w:type="spellStart"/>
            <w:r w:rsidRPr="008B79A3">
              <w:t>zenbio</w:t>
            </w:r>
            <w:proofErr w:type="spellEnd"/>
            <w:r w:rsidRPr="008B79A3">
              <w:t>)</w:t>
            </w:r>
          </w:p>
        </w:tc>
        <w:tc>
          <w:tcPr>
            <w:tcW w:w="31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2979B" w14:textId="77777777" w:rsidR="008B79A3" w:rsidRPr="008B79A3" w:rsidRDefault="008B79A3" w:rsidP="008B79A3">
            <w:r w:rsidRPr="008B79A3">
              <w:t>IHC 1:100; WB 1:1000</w:t>
            </w:r>
          </w:p>
        </w:tc>
      </w:tr>
      <w:tr w:rsidR="008B79A3" w:rsidRPr="008B79A3" w14:paraId="4FD18A0C" w14:textId="77777777">
        <w:trPr>
          <w:trHeight w:val="15"/>
        </w:trPr>
        <w:tc>
          <w:tcPr>
            <w:tcW w:w="1200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2D3E3" w14:textId="77777777" w:rsidR="008B79A3" w:rsidRPr="008B79A3" w:rsidRDefault="008B79A3" w:rsidP="008B79A3">
            <w:r w:rsidRPr="008B79A3">
              <w:t>β-actin</w:t>
            </w:r>
          </w:p>
        </w:tc>
        <w:tc>
          <w:tcPr>
            <w:tcW w:w="3675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7A585" w14:textId="77777777" w:rsidR="008B79A3" w:rsidRPr="008B79A3" w:rsidRDefault="008B79A3" w:rsidP="008B79A3">
            <w:r w:rsidRPr="008B79A3">
              <w:t>#4970 (Cell Signaling Technology)</w:t>
            </w:r>
          </w:p>
        </w:tc>
        <w:tc>
          <w:tcPr>
            <w:tcW w:w="3105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5DB79" w14:textId="77777777" w:rsidR="008B79A3" w:rsidRPr="008B79A3" w:rsidRDefault="008B79A3" w:rsidP="008B79A3">
            <w:r w:rsidRPr="008B79A3">
              <w:t>WB 1:1000</w:t>
            </w:r>
          </w:p>
        </w:tc>
      </w:tr>
    </w:tbl>
    <w:p w14:paraId="460BD1F5" w14:textId="77777777" w:rsidR="008B79A3" w:rsidRDefault="008B79A3"/>
    <w:sectPr w:rsidR="008B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A3"/>
    <w:rsid w:val="00202051"/>
    <w:rsid w:val="003C1F17"/>
    <w:rsid w:val="005D6093"/>
    <w:rsid w:val="008B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86B97"/>
  <w15:chartTrackingRefBased/>
  <w15:docId w15:val="{6A650ACA-62EA-4F7D-819D-C9129B38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9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, Vishwanath (ELS-CON)</dc:creator>
  <cp:keywords/>
  <dc:description/>
  <cp:lastModifiedBy>Ravi, Vishwanath (ELS-CON)</cp:lastModifiedBy>
  <cp:revision>1</cp:revision>
  <dcterms:created xsi:type="dcterms:W3CDTF">2026-05-06T05:26:00Z</dcterms:created>
  <dcterms:modified xsi:type="dcterms:W3CDTF">2026-05-06T05:27:00Z</dcterms:modified>
</cp:coreProperties>
</file>